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9E9" w:rsidRPr="00950528" w:rsidRDefault="00C557EA" w:rsidP="00E979E9">
      <w:pPr>
        <w:spacing w:line="360" w:lineRule="auto"/>
        <w:rPr>
          <w:rFonts w:ascii="Arial" w:hAnsi="Arial" w:cs="Arial"/>
          <w:b/>
          <w:color w:val="5B9BD5" w:themeColor="accent1"/>
          <w:sz w:val="24"/>
          <w:szCs w:val="24"/>
        </w:rPr>
      </w:pPr>
      <w:r>
        <w:rPr>
          <w:rFonts w:ascii="Arial" w:hAnsi="Arial" w:cs="Arial"/>
          <w:b/>
          <w:color w:val="5B9BD5" w:themeColor="accent1"/>
          <w:sz w:val="24"/>
          <w:szCs w:val="24"/>
        </w:rPr>
        <w:t>Appendix 2</w:t>
      </w:r>
      <w:r w:rsidR="00E979E9" w:rsidRPr="00950528">
        <w:rPr>
          <w:rFonts w:ascii="Arial" w:hAnsi="Arial" w:cs="Arial"/>
          <w:b/>
          <w:color w:val="5B9BD5" w:themeColor="accent1"/>
          <w:sz w:val="24"/>
          <w:szCs w:val="24"/>
        </w:rPr>
        <w:t xml:space="preserve">: </w:t>
      </w:r>
      <w:r>
        <w:rPr>
          <w:rFonts w:ascii="Arial" w:hAnsi="Arial" w:cs="Arial"/>
          <w:b/>
          <w:color w:val="5B9BD5" w:themeColor="accent1"/>
          <w:sz w:val="24"/>
          <w:szCs w:val="24"/>
        </w:rPr>
        <w:t xml:space="preserve">Evaluation </w:t>
      </w:r>
      <w:bookmarkStart w:id="0" w:name="_GoBack"/>
      <w:bookmarkEnd w:id="0"/>
      <w:r w:rsidR="00E979E9" w:rsidRPr="00950528">
        <w:rPr>
          <w:rFonts w:ascii="Arial" w:hAnsi="Arial" w:cs="Arial"/>
          <w:b/>
          <w:color w:val="5B9BD5" w:themeColor="accent1"/>
          <w:sz w:val="24"/>
          <w:szCs w:val="24"/>
        </w:rPr>
        <w:t>Survey</w:t>
      </w:r>
    </w:p>
    <w:p w:rsidR="00E979E9" w:rsidRPr="005D0786" w:rsidRDefault="00E979E9" w:rsidP="00E979E9">
      <w:pPr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F9FA2F" wp14:editId="11FFCE98">
                <wp:simplePos x="0" y="0"/>
                <wp:positionH relativeFrom="margin">
                  <wp:align>center</wp:align>
                </wp:positionH>
                <wp:positionV relativeFrom="paragraph">
                  <wp:posOffset>258750</wp:posOffset>
                </wp:positionV>
                <wp:extent cx="6667500" cy="280670"/>
                <wp:effectExtent l="0" t="0" r="19050" b="241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0" cy="280670"/>
                        </a:xfrm>
                        <a:prstGeom prst="rect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979E9" w:rsidRPr="00DF54ED" w:rsidRDefault="00E979E9" w:rsidP="00E979E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ECTION A</w:t>
                            </w:r>
                          </w:p>
                          <w:p w:rsidR="00E979E9" w:rsidRDefault="00E979E9" w:rsidP="00E979E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F9FA2F" id="Rectangle 2" o:spid="_x0000_s1026" style="position:absolute;margin-left:0;margin-top:20.35pt;width:525pt;height:22.1pt;z-index:25166028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" fillcolor="windowText" strokecolor="#41719c" strokeweight="1pt">
                <v:textbox>
                  <w:txbxContent>
                    <w:p w:rsidR="00E979E9" w:rsidRPr="00DF54ED" w:rsidRDefault="00E979E9" w:rsidP="00E979E9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ECTION A</w:t>
                      </w:r>
                    </w:p>
                    <w:p w:rsidR="00E979E9" w:rsidRDefault="00E979E9" w:rsidP="00E979E9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5D0786">
        <w:rPr>
          <w:rFonts w:ascii="Arial" w:hAnsi="Arial" w:cs="Arial"/>
          <w:sz w:val="24"/>
          <w:szCs w:val="24"/>
        </w:rPr>
        <w:t xml:space="preserve">Please tick the appropriate box provided: </w:t>
      </w:r>
    </w:p>
    <w:p w:rsidR="00E979E9" w:rsidRPr="005D0786" w:rsidRDefault="00E979E9" w:rsidP="00E979E9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</w:p>
    <w:p w:rsidR="00E979E9" w:rsidRPr="005D0786" w:rsidRDefault="005F0E1A" w:rsidP="00E979E9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Part 1: </w:t>
      </w:r>
      <w:r w:rsidR="00E979E9" w:rsidRPr="005D0786">
        <w:rPr>
          <w:rFonts w:ascii="Arial" w:hAnsi="Arial" w:cs="Arial"/>
          <w:sz w:val="24"/>
          <w:szCs w:val="24"/>
          <w:u w:val="single"/>
        </w:rPr>
        <w:t xml:space="preserve">About you: </w:t>
      </w:r>
    </w:p>
    <w:p w:rsidR="00E979E9" w:rsidRPr="005D0786" w:rsidRDefault="00E979E9" w:rsidP="00E979E9">
      <w:pPr>
        <w:pStyle w:val="ListParagraph"/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 xml:space="preserve">What is your current employment status? </w:t>
      </w:r>
    </w:p>
    <w:tbl>
      <w:tblPr>
        <w:tblStyle w:val="TableGrid"/>
        <w:tblW w:w="9218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5675"/>
      </w:tblGrid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Employed but on leave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10683017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5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Working part-time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5750184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5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Working full time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9732031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5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Retired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4603976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5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5675" w:type="dxa"/>
          </w:tcPr>
          <w:p w:rsidR="00E979E9" w:rsidRPr="005D0786" w:rsidRDefault="00C557EA" w:rsidP="0078325E">
            <w:pPr>
              <w:tabs>
                <w:tab w:val="left" w:pos="833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039285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79E9"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979E9" w:rsidRPr="005D0786">
              <w:rPr>
                <w:rFonts w:ascii="Arial" w:hAnsi="Arial" w:cs="Arial"/>
                <w:sz w:val="24"/>
                <w:szCs w:val="24"/>
              </w:rPr>
              <w:t xml:space="preserve"> Please state _________________________</w:t>
            </w:r>
          </w:p>
        </w:tc>
      </w:tr>
    </w:tbl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Which of the following best describes your educational level?</w:t>
      </w:r>
    </w:p>
    <w:tbl>
      <w:tblPr>
        <w:tblStyle w:val="TableGrid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5052"/>
      </w:tblGrid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Primary school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0019613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Secondary school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3782167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Diploma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6228189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Undergraduate degree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0087520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Postgraduate degree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6222751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5052" w:type="dxa"/>
          </w:tcPr>
          <w:p w:rsidR="00E979E9" w:rsidRPr="005D0786" w:rsidRDefault="00C557EA" w:rsidP="0078325E">
            <w:pPr>
              <w:tabs>
                <w:tab w:val="left" w:pos="810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379011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79E9"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979E9" w:rsidRPr="005D0786">
              <w:rPr>
                <w:rFonts w:ascii="Arial" w:hAnsi="Arial" w:cs="Arial"/>
                <w:sz w:val="24"/>
                <w:szCs w:val="24"/>
              </w:rPr>
              <w:t xml:space="preserve"> Please state _______________________</w:t>
            </w:r>
          </w:p>
        </w:tc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2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979E9" w:rsidRPr="005D0786" w:rsidRDefault="00E979E9" w:rsidP="00E979E9">
      <w:pPr>
        <w:pStyle w:val="ListParagraph"/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What is your age?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513"/>
      </w:tblGrid>
      <w:tr w:rsidR="00E979E9" w:rsidRPr="005D0786" w:rsidTr="0078325E">
        <w:tc>
          <w:tcPr>
            <w:tcW w:w="4253" w:type="dxa"/>
          </w:tcPr>
          <w:p w:rsidR="00E979E9" w:rsidRPr="005D0786" w:rsidRDefault="00E979E9" w:rsidP="0078325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18-25 years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628660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13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253" w:type="dxa"/>
          </w:tcPr>
          <w:p w:rsidR="00E979E9" w:rsidRPr="005D0786" w:rsidRDefault="00E979E9" w:rsidP="0078325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26-35 years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14669304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13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253" w:type="dxa"/>
          </w:tcPr>
          <w:p w:rsidR="00E979E9" w:rsidRPr="005D0786" w:rsidRDefault="00E979E9" w:rsidP="0078325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36-45 years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051219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13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253" w:type="dxa"/>
          </w:tcPr>
          <w:p w:rsidR="00E979E9" w:rsidRPr="005D0786" w:rsidRDefault="00E979E9" w:rsidP="0078325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lastRenderedPageBreak/>
              <w:t>46-55 years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20685551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13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253" w:type="dxa"/>
          </w:tcPr>
          <w:p w:rsidR="00E979E9" w:rsidRPr="005D0786" w:rsidRDefault="00E979E9" w:rsidP="0078325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56-65 years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5328128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13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253" w:type="dxa"/>
          </w:tcPr>
          <w:p w:rsidR="00E979E9" w:rsidRPr="005D0786" w:rsidRDefault="00E979E9" w:rsidP="0078325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66-75 years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4456911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13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253" w:type="dxa"/>
          </w:tcPr>
          <w:p w:rsidR="00E979E9" w:rsidRPr="005D0786" w:rsidRDefault="00E979E9" w:rsidP="0078325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76-85 years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19108031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13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253" w:type="dxa"/>
          </w:tcPr>
          <w:p w:rsidR="00E979E9" w:rsidRPr="005D0786" w:rsidRDefault="00E979E9" w:rsidP="0078325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+ 85 years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21077730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13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:rsidR="00E979E9" w:rsidRPr="005D0786" w:rsidRDefault="00E979E9" w:rsidP="00E979E9">
      <w:pPr>
        <w:pStyle w:val="ListParagraph"/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What type of location do you live in?</w:t>
      </w:r>
    </w:p>
    <w:tbl>
      <w:tblPr>
        <w:tblStyle w:val="TableGrid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5052"/>
      </w:tblGrid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19703954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 xml:space="preserve">Town 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6289997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Village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20677840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Countryside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7230536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Remote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7191214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2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979E9" w:rsidRPr="005D0786" w:rsidRDefault="005F0E1A" w:rsidP="00E979E9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Part 2: </w:t>
      </w:r>
      <w:r w:rsidR="00E979E9" w:rsidRPr="005D0786">
        <w:rPr>
          <w:rFonts w:ascii="Arial" w:hAnsi="Arial" w:cs="Arial"/>
          <w:sz w:val="24"/>
          <w:szCs w:val="24"/>
          <w:u w:val="single"/>
        </w:rPr>
        <w:t>About your treatment at NWCC:</w:t>
      </w:r>
    </w:p>
    <w:p w:rsidR="00E979E9" w:rsidRDefault="005F0E1A" w:rsidP="005F0E1A">
      <w:pPr>
        <w:pBdr>
          <w:bottom w:val="single" w:sz="6" w:space="1" w:color="auto"/>
        </w:pBd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. </w:t>
      </w:r>
      <w:r w:rsidR="00E979E9" w:rsidRPr="005F0E1A">
        <w:rPr>
          <w:rFonts w:ascii="Arial" w:hAnsi="Arial" w:cs="Arial"/>
          <w:sz w:val="24"/>
          <w:szCs w:val="24"/>
        </w:rPr>
        <w:t>How many radiotherapy treatments did you receive in total?</w:t>
      </w:r>
    </w:p>
    <w:p w:rsidR="00E979E9" w:rsidRPr="005D0786" w:rsidRDefault="00E979E9" w:rsidP="005F0E1A">
      <w:pPr>
        <w:pBdr>
          <w:bottom w:val="single" w:sz="6" w:space="1" w:color="auto"/>
        </w:pBdr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F0E1A" w:rsidRDefault="005F0E1A" w:rsidP="005F0E1A">
      <w:p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. </w:t>
      </w:r>
      <w:r w:rsidR="00E979E9" w:rsidRPr="005F0E1A">
        <w:rPr>
          <w:rFonts w:ascii="Arial" w:hAnsi="Arial" w:cs="Arial"/>
          <w:sz w:val="24"/>
          <w:szCs w:val="24"/>
        </w:rPr>
        <w:t xml:space="preserve">Did you have any other treatments, before your radiotherapy started? 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(Tick all that apply)</w:t>
      </w:r>
    </w:p>
    <w:tbl>
      <w:tblPr>
        <w:tblStyle w:val="TableGrid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5052"/>
      </w:tblGrid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 xml:space="preserve">Surgery 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8684292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Chemotherapy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3298008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Hormones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17598656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5052" w:type="dxa"/>
          </w:tcPr>
          <w:p w:rsidR="00E979E9" w:rsidRPr="005D0786" w:rsidRDefault="00C557EA" w:rsidP="0078325E">
            <w:pPr>
              <w:tabs>
                <w:tab w:val="left" w:pos="1030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4052961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79E9"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979E9" w:rsidRPr="005D0786">
              <w:rPr>
                <w:rFonts w:ascii="Arial" w:hAnsi="Arial" w:cs="Arial"/>
                <w:sz w:val="24"/>
                <w:szCs w:val="24"/>
              </w:rPr>
              <w:t xml:space="preserve"> Please state _______________________</w:t>
            </w:r>
          </w:p>
        </w:tc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2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979E9" w:rsidRPr="005F0E1A" w:rsidRDefault="005F0E1A" w:rsidP="005F0E1A">
      <w:p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3. </w:t>
      </w:r>
      <w:r w:rsidR="00E979E9" w:rsidRPr="005F0E1A">
        <w:rPr>
          <w:rFonts w:ascii="Arial" w:hAnsi="Arial" w:cs="Arial"/>
          <w:sz w:val="24"/>
          <w:szCs w:val="24"/>
        </w:rPr>
        <w:t>Did you require any of the following, while receiving radiotherapy?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(Tick all that apply)</w:t>
      </w:r>
    </w:p>
    <w:tbl>
      <w:tblPr>
        <w:tblStyle w:val="TableGrid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5052"/>
      </w:tblGrid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Wound dressing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5007369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D0786">
              <w:rPr>
                <w:rFonts w:ascii="Arial" w:hAnsi="Arial" w:cs="Arial"/>
                <w:sz w:val="24"/>
                <w:szCs w:val="24"/>
              </w:rPr>
              <w:t>Seroma</w:t>
            </w:r>
            <w:proofErr w:type="spellEnd"/>
            <w:r w:rsidRPr="005D0786">
              <w:rPr>
                <w:rFonts w:ascii="Arial" w:hAnsi="Arial" w:cs="Arial"/>
                <w:sz w:val="24"/>
                <w:szCs w:val="24"/>
              </w:rPr>
              <w:t xml:space="preserve"> drainage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4500923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Emotional support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5800462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5052" w:type="dxa"/>
          </w:tcPr>
          <w:p w:rsidR="00E979E9" w:rsidRPr="005D0786" w:rsidRDefault="00C557EA" w:rsidP="0078325E">
            <w:pPr>
              <w:tabs>
                <w:tab w:val="left" w:pos="908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4676518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79E9"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979E9" w:rsidRPr="005D0786">
              <w:rPr>
                <w:rFonts w:ascii="Arial" w:hAnsi="Arial" w:cs="Arial"/>
                <w:sz w:val="24"/>
                <w:szCs w:val="24"/>
              </w:rPr>
              <w:t xml:space="preserve"> Please state _______________________</w:t>
            </w:r>
          </w:p>
        </w:tc>
      </w:tr>
    </w:tbl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</w:t>
      </w:r>
    </w:p>
    <w:p w:rsidR="005F0E1A" w:rsidRDefault="005F0E1A" w:rsidP="005F0E1A">
      <w:p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</w:p>
    <w:p w:rsidR="00E979E9" w:rsidRPr="005F0E1A" w:rsidRDefault="005F0E1A" w:rsidP="005F0E1A">
      <w:p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4. </w:t>
      </w:r>
      <w:r w:rsidR="00E979E9" w:rsidRPr="005F0E1A">
        <w:rPr>
          <w:rFonts w:ascii="Arial" w:hAnsi="Arial" w:cs="Arial"/>
          <w:sz w:val="24"/>
          <w:szCs w:val="24"/>
        </w:rPr>
        <w:t>Did you visit any other allied health professionals while receiving radiotherapy? (Tick all that apply)</w:t>
      </w: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088"/>
      </w:tblGrid>
      <w:tr w:rsidR="00E979E9" w:rsidRPr="005D0786" w:rsidTr="0078325E">
        <w:tc>
          <w:tcPr>
            <w:tcW w:w="4678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Physiotherapist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6408749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88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678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Speech &amp; Language therapist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0970197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88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678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Occupational Health therapist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4350592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88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678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Dietitian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063532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88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678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Hospital Social Worker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472140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88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678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4088" w:type="dxa"/>
          </w:tcPr>
          <w:p w:rsidR="00E979E9" w:rsidRPr="005D0786" w:rsidRDefault="00C557EA" w:rsidP="0078325E">
            <w:pPr>
              <w:tabs>
                <w:tab w:val="left" w:pos="735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728038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79E9"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979E9" w:rsidRPr="005D0786">
              <w:rPr>
                <w:rFonts w:ascii="Arial" w:hAnsi="Arial" w:cs="Arial"/>
                <w:sz w:val="24"/>
                <w:szCs w:val="24"/>
              </w:rPr>
              <w:t xml:space="preserve"> Please state ________________</w:t>
            </w:r>
          </w:p>
        </w:tc>
      </w:tr>
    </w:tbl>
    <w:p w:rsidR="00E979E9" w:rsidRPr="005D0786" w:rsidRDefault="00E979E9" w:rsidP="00E979E9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</w:t>
      </w:r>
    </w:p>
    <w:p w:rsidR="00E979E9" w:rsidRDefault="00E979E9" w:rsidP="00E979E9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</w:p>
    <w:p w:rsidR="005F0E1A" w:rsidRDefault="005F0E1A" w:rsidP="00E979E9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</w:p>
    <w:p w:rsidR="005F0E1A" w:rsidRPr="005D0786" w:rsidRDefault="005F0E1A" w:rsidP="00E979E9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</w:p>
    <w:p w:rsidR="00E979E9" w:rsidRPr="005D0786" w:rsidRDefault="005F0E1A" w:rsidP="00E979E9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 xml:space="preserve">Part 3: </w:t>
      </w:r>
      <w:r w:rsidR="00E979E9" w:rsidRPr="005D0786">
        <w:rPr>
          <w:rFonts w:ascii="Arial" w:hAnsi="Arial" w:cs="Arial"/>
          <w:sz w:val="24"/>
          <w:szCs w:val="24"/>
          <w:u w:val="single"/>
        </w:rPr>
        <w:t xml:space="preserve">About the </w:t>
      </w:r>
      <w:proofErr w:type="spellStart"/>
      <w:proofErr w:type="gramStart"/>
      <w:r w:rsidR="00E979E9" w:rsidRPr="005D0786">
        <w:rPr>
          <w:rFonts w:ascii="Arial" w:hAnsi="Arial" w:cs="Arial"/>
          <w:sz w:val="24"/>
          <w:szCs w:val="24"/>
          <w:u w:val="single"/>
        </w:rPr>
        <w:t>ePROM</w:t>
      </w:r>
      <w:proofErr w:type="spellEnd"/>
      <w:proofErr w:type="gramEnd"/>
      <w:r w:rsidR="00E979E9" w:rsidRPr="005D0786">
        <w:rPr>
          <w:rFonts w:ascii="Arial" w:hAnsi="Arial" w:cs="Arial"/>
          <w:sz w:val="24"/>
          <w:szCs w:val="24"/>
          <w:u w:val="single"/>
        </w:rPr>
        <w:t>:</w:t>
      </w:r>
    </w:p>
    <w:p w:rsidR="00E979E9" w:rsidRPr="005D0786" w:rsidRDefault="00E979E9" w:rsidP="00E979E9">
      <w:pPr>
        <w:pStyle w:val="ListParagraph"/>
        <w:numPr>
          <w:ilvl w:val="0"/>
          <w:numId w:val="2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 xml:space="preserve">Were you able to access the </w:t>
      </w:r>
      <w:proofErr w:type="spellStart"/>
      <w:proofErr w:type="gramStart"/>
      <w:r w:rsidRPr="005D0786">
        <w:rPr>
          <w:rFonts w:ascii="Arial" w:hAnsi="Arial" w:cs="Arial"/>
          <w:sz w:val="24"/>
          <w:szCs w:val="24"/>
        </w:rPr>
        <w:t>ePROM</w:t>
      </w:r>
      <w:proofErr w:type="spellEnd"/>
      <w:proofErr w:type="gramEnd"/>
      <w:r w:rsidRPr="005D0786">
        <w:rPr>
          <w:rFonts w:ascii="Arial" w:hAnsi="Arial" w:cs="Arial"/>
          <w:sz w:val="24"/>
          <w:szCs w:val="24"/>
        </w:rPr>
        <w:t xml:space="preserve"> questionnaire?</w:t>
      </w:r>
    </w:p>
    <w:tbl>
      <w:tblPr>
        <w:tblStyle w:val="TableGrid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0"/>
        <w:gridCol w:w="2245"/>
      </w:tblGrid>
      <w:tr w:rsidR="00E979E9" w:rsidRPr="005D0786" w:rsidTr="0078325E">
        <w:tc>
          <w:tcPr>
            <w:tcW w:w="6350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Yes- continue with survey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10323671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45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6350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No- please say why then continue to section B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11153344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45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If you answered ‘No’, please provide more details: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</w:t>
      </w:r>
    </w:p>
    <w:p w:rsidR="00E979E9" w:rsidRPr="005D0786" w:rsidRDefault="00E979E9" w:rsidP="00E979E9">
      <w:pPr>
        <w:pStyle w:val="ListParagraph"/>
        <w:numPr>
          <w:ilvl w:val="0"/>
          <w:numId w:val="2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 xml:space="preserve">Did you complete the </w:t>
      </w:r>
      <w:proofErr w:type="spellStart"/>
      <w:proofErr w:type="gramStart"/>
      <w:r w:rsidRPr="005D0786">
        <w:rPr>
          <w:rFonts w:ascii="Arial" w:hAnsi="Arial" w:cs="Arial"/>
          <w:sz w:val="24"/>
          <w:szCs w:val="24"/>
        </w:rPr>
        <w:t>ePROM</w:t>
      </w:r>
      <w:proofErr w:type="spellEnd"/>
      <w:proofErr w:type="gramEnd"/>
      <w:r w:rsidRPr="005D0786">
        <w:rPr>
          <w:rFonts w:ascii="Arial" w:hAnsi="Arial" w:cs="Arial"/>
          <w:sz w:val="24"/>
          <w:szCs w:val="24"/>
        </w:rPr>
        <w:t xml:space="preserve"> questionnaire?</w:t>
      </w:r>
    </w:p>
    <w:tbl>
      <w:tblPr>
        <w:tblStyle w:val="TableGrid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0"/>
        <w:gridCol w:w="2245"/>
      </w:tblGrid>
      <w:tr w:rsidR="00E979E9" w:rsidRPr="005D0786" w:rsidTr="0078325E">
        <w:tc>
          <w:tcPr>
            <w:tcW w:w="6350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Yes- continue with survey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99853857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45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6350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No- please say why then continue to section B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10682273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45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If you answered ‘No’, please provide more details: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</w:t>
      </w:r>
    </w:p>
    <w:p w:rsidR="00E979E9" w:rsidRPr="005D0786" w:rsidRDefault="00E979E9" w:rsidP="00E979E9">
      <w:pPr>
        <w:pStyle w:val="ListParagraph"/>
        <w:numPr>
          <w:ilvl w:val="0"/>
          <w:numId w:val="2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 xml:space="preserve">Did you use the </w:t>
      </w:r>
      <w:proofErr w:type="spellStart"/>
      <w:proofErr w:type="gramStart"/>
      <w:r w:rsidRPr="005D0786">
        <w:rPr>
          <w:rFonts w:ascii="Arial" w:hAnsi="Arial" w:cs="Arial"/>
          <w:sz w:val="24"/>
          <w:szCs w:val="24"/>
        </w:rPr>
        <w:t>ePROM</w:t>
      </w:r>
      <w:proofErr w:type="spellEnd"/>
      <w:proofErr w:type="gramEnd"/>
      <w:r w:rsidRPr="005D0786">
        <w:rPr>
          <w:rFonts w:ascii="Arial" w:hAnsi="Arial" w:cs="Arial"/>
          <w:sz w:val="24"/>
          <w:szCs w:val="24"/>
        </w:rPr>
        <w:t xml:space="preserve"> to report that you were experiencing side-effects that required a response? </w:t>
      </w:r>
    </w:p>
    <w:tbl>
      <w:tblPr>
        <w:tblStyle w:val="TableGrid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0"/>
        <w:gridCol w:w="3805"/>
      </w:tblGrid>
      <w:tr w:rsidR="00E979E9" w:rsidRPr="005D0786" w:rsidTr="0078325E">
        <w:tc>
          <w:tcPr>
            <w:tcW w:w="4790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Yes- continue with survey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96723715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05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4790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No- continue to question 7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1147449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05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:rsidR="00E979E9" w:rsidRPr="005D0786" w:rsidRDefault="00E979E9" w:rsidP="00E979E9">
      <w:pPr>
        <w:pStyle w:val="ListParagraph"/>
        <w:numPr>
          <w:ilvl w:val="0"/>
          <w:numId w:val="2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If you reported side-effects which required a response, were you then contacted by a member of the radiotherapy clinical team?</w:t>
      </w:r>
    </w:p>
    <w:tbl>
      <w:tblPr>
        <w:tblStyle w:val="TableGrid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5"/>
        <w:gridCol w:w="1820"/>
      </w:tblGrid>
      <w:tr w:rsidR="00E979E9" w:rsidRPr="005D0786" w:rsidTr="0078325E">
        <w:tc>
          <w:tcPr>
            <w:tcW w:w="6775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Yes- continue with survey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7559782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20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6775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No- used the triage helpline instead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9005627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20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6775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No- waited until scheduled follow up appointment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20958893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20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6775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Other- Please state ___________________________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58545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20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F0E1A" w:rsidRPr="005D0786" w:rsidTr="0078325E">
        <w:tc>
          <w:tcPr>
            <w:tcW w:w="6775" w:type="dxa"/>
          </w:tcPr>
          <w:p w:rsidR="005F0E1A" w:rsidRPr="005D0786" w:rsidRDefault="005F0E1A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0" w:type="dxa"/>
          </w:tcPr>
          <w:p w:rsidR="005F0E1A" w:rsidRDefault="005F0E1A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979E9" w:rsidRPr="005D0786" w:rsidRDefault="00E979E9" w:rsidP="00E979E9">
      <w:pPr>
        <w:pStyle w:val="ListParagraph"/>
        <w:numPr>
          <w:ilvl w:val="0"/>
          <w:numId w:val="2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lastRenderedPageBreak/>
        <w:t>If contacted, how long did it take to get a response?</w:t>
      </w:r>
    </w:p>
    <w:p w:rsidR="00E979E9" w:rsidRPr="005D0786" w:rsidRDefault="00E979E9" w:rsidP="00E979E9">
      <w:pPr>
        <w:spacing w:after="0" w:line="360" w:lineRule="auto"/>
        <w:ind w:left="720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spacing w:after="0" w:line="360" w:lineRule="auto"/>
        <w:ind w:left="720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</w:t>
      </w:r>
    </w:p>
    <w:p w:rsidR="00E979E9" w:rsidRPr="005D0786" w:rsidRDefault="00E979E9" w:rsidP="00E979E9">
      <w:pPr>
        <w:spacing w:after="0" w:line="360" w:lineRule="auto"/>
        <w:ind w:left="720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spacing w:after="0" w:line="360" w:lineRule="auto"/>
        <w:ind w:left="720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Please add any additional comments here about the timing of this contact:</w:t>
      </w:r>
    </w:p>
    <w:p w:rsidR="00E979E9" w:rsidRPr="005D0786" w:rsidRDefault="00E979E9" w:rsidP="00E979E9">
      <w:pPr>
        <w:spacing w:after="0" w:line="360" w:lineRule="auto"/>
        <w:ind w:left="720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spacing w:line="36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Default="00E979E9" w:rsidP="00E979E9">
      <w:pPr>
        <w:spacing w:line="36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</w:t>
      </w:r>
    </w:p>
    <w:p w:rsidR="005F0E1A" w:rsidRPr="005D0786" w:rsidRDefault="005F0E1A" w:rsidP="00E979E9">
      <w:pPr>
        <w:spacing w:line="360" w:lineRule="auto"/>
        <w:ind w:left="720"/>
        <w:contextualSpacing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numPr>
          <w:ilvl w:val="0"/>
          <w:numId w:val="2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 xml:space="preserve">Overall, how would you rate the quality of care that you received through completion of the </w:t>
      </w:r>
      <w:proofErr w:type="spellStart"/>
      <w:proofErr w:type="gramStart"/>
      <w:r w:rsidRPr="005D0786">
        <w:rPr>
          <w:rFonts w:ascii="Arial" w:hAnsi="Arial" w:cs="Arial"/>
          <w:sz w:val="24"/>
          <w:szCs w:val="24"/>
        </w:rPr>
        <w:t>ePROM</w:t>
      </w:r>
      <w:proofErr w:type="spellEnd"/>
      <w:proofErr w:type="gramEnd"/>
      <w:r w:rsidRPr="005D0786">
        <w:rPr>
          <w:rFonts w:ascii="Arial" w:hAnsi="Arial" w:cs="Arial"/>
          <w:sz w:val="24"/>
          <w:szCs w:val="24"/>
        </w:rPr>
        <w:t>?</w:t>
      </w:r>
    </w:p>
    <w:tbl>
      <w:tblPr>
        <w:tblStyle w:val="TableGrid"/>
        <w:tblW w:w="8595" w:type="dxa"/>
        <w:tblInd w:w="8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5052"/>
      </w:tblGrid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spacing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Very poor</w:t>
            </w:r>
            <w:r w:rsidRPr="005D0786">
              <w:rPr>
                <w:rFonts w:ascii="Arial" w:hAnsi="Arial" w:cs="Arial"/>
                <w:sz w:val="24"/>
                <w:szCs w:val="24"/>
              </w:rPr>
              <w:tab/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10872757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 xml:space="preserve">     Poor</w:t>
            </w:r>
            <w:r w:rsidRPr="005D0786">
              <w:rPr>
                <w:rFonts w:ascii="Arial" w:hAnsi="Arial" w:cs="Arial"/>
                <w:sz w:val="24"/>
                <w:szCs w:val="24"/>
              </w:rPr>
              <w:tab/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9940158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 xml:space="preserve">     Adequate</w:t>
            </w:r>
            <w:r w:rsidRPr="005D0786">
              <w:rPr>
                <w:rFonts w:ascii="Arial" w:hAnsi="Arial" w:cs="Arial"/>
                <w:sz w:val="24"/>
                <w:szCs w:val="24"/>
              </w:rPr>
              <w:tab/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783533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 xml:space="preserve">     Good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13831386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2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3543" w:type="dxa"/>
          </w:tcPr>
          <w:p w:rsidR="00E979E9" w:rsidRPr="005D0786" w:rsidRDefault="00E979E9" w:rsidP="0078325E">
            <w:pPr>
              <w:spacing w:line="36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Very good</w:t>
            </w:r>
          </w:p>
        </w:tc>
        <w:tc>
          <w:tcPr>
            <w:tcW w:w="5052" w:type="dxa"/>
          </w:tcPr>
          <w:p w:rsidR="00E979E9" w:rsidRPr="005D0786" w:rsidRDefault="00C557EA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875392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79E9"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</w:tbl>
    <w:p w:rsidR="00E979E9" w:rsidRPr="005D0786" w:rsidRDefault="00E979E9" w:rsidP="00E979E9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NoSpacing"/>
        <w:spacing w:line="360" w:lineRule="auto"/>
        <w:ind w:left="720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 xml:space="preserve">Please add any additional comments here about the care that you received based on completion of the </w:t>
      </w:r>
      <w:proofErr w:type="spellStart"/>
      <w:proofErr w:type="gramStart"/>
      <w:r w:rsidRPr="005D0786">
        <w:rPr>
          <w:rFonts w:ascii="Arial" w:hAnsi="Arial" w:cs="Arial"/>
          <w:sz w:val="24"/>
          <w:szCs w:val="24"/>
        </w:rPr>
        <w:t>ePROM</w:t>
      </w:r>
      <w:proofErr w:type="spellEnd"/>
      <w:proofErr w:type="gramEnd"/>
      <w:r w:rsidRPr="005D0786">
        <w:rPr>
          <w:rFonts w:ascii="Arial" w:hAnsi="Arial" w:cs="Arial"/>
          <w:sz w:val="24"/>
          <w:szCs w:val="24"/>
        </w:rPr>
        <w:t>:</w:t>
      </w:r>
    </w:p>
    <w:p w:rsidR="00E979E9" w:rsidRPr="005D0786" w:rsidRDefault="00E979E9" w:rsidP="00E979E9">
      <w:pPr>
        <w:pStyle w:val="NoSpacing"/>
        <w:spacing w:line="360" w:lineRule="auto"/>
        <w:ind w:left="720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</w:t>
      </w:r>
    </w:p>
    <w:p w:rsidR="005F0E1A" w:rsidRDefault="005F0E1A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5F0E1A" w:rsidRDefault="005F0E1A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5F0E1A" w:rsidRPr="005D0786" w:rsidRDefault="005F0E1A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numPr>
          <w:ilvl w:val="0"/>
          <w:numId w:val="2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lastRenderedPageBreak/>
        <w:t xml:space="preserve">At your 12 week follow up appointment, the clinician will have reviewed your </w:t>
      </w:r>
      <w:proofErr w:type="spellStart"/>
      <w:proofErr w:type="gramStart"/>
      <w:r w:rsidRPr="005D0786">
        <w:rPr>
          <w:rFonts w:ascii="Arial" w:hAnsi="Arial" w:cs="Arial"/>
          <w:sz w:val="24"/>
          <w:szCs w:val="24"/>
        </w:rPr>
        <w:t>ePROM</w:t>
      </w:r>
      <w:proofErr w:type="spellEnd"/>
      <w:proofErr w:type="gramEnd"/>
      <w:r w:rsidRPr="005D0786">
        <w:rPr>
          <w:rFonts w:ascii="Arial" w:hAnsi="Arial" w:cs="Arial"/>
          <w:sz w:val="24"/>
          <w:szCs w:val="24"/>
        </w:rPr>
        <w:t xml:space="preserve"> questionnaire submission from six weeks after your Radiotherapy finished. Did you feel that this aided the review process?</w:t>
      </w:r>
    </w:p>
    <w:tbl>
      <w:tblPr>
        <w:tblStyle w:val="TableGrid1"/>
        <w:tblW w:w="0" w:type="auto"/>
        <w:tblInd w:w="1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6099"/>
      </w:tblGrid>
      <w:tr w:rsidR="00E979E9" w:rsidRPr="005D0786" w:rsidTr="0078325E">
        <w:tc>
          <w:tcPr>
            <w:tcW w:w="1701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184" w:type="dxa"/>
          </w:tcPr>
          <w:p w:rsidR="00E979E9" w:rsidRPr="005D0786" w:rsidRDefault="00C557EA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4826567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79E9"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E979E9" w:rsidRPr="005D0786" w:rsidTr="0078325E">
        <w:tc>
          <w:tcPr>
            <w:tcW w:w="1701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No</w:t>
            </w:r>
          </w:p>
          <w:p w:rsidR="00E979E9" w:rsidRPr="005D0786" w:rsidRDefault="00E979E9" w:rsidP="0078325E">
            <w:pPr>
              <w:spacing w:line="360" w:lineRule="auto"/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sdt>
          <w:sdtPr>
            <w:rPr>
              <w:rFonts w:ascii="Arial" w:hAnsi="Arial" w:cs="Arial"/>
              <w:sz w:val="24"/>
              <w:szCs w:val="24"/>
            </w:rPr>
            <w:id w:val="16111651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84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:rsidR="00E979E9" w:rsidRPr="005D0786" w:rsidRDefault="00E979E9" w:rsidP="00E979E9">
      <w:pPr>
        <w:spacing w:line="36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Please provide relevant details:</w:t>
      </w:r>
    </w:p>
    <w:p w:rsidR="00E979E9" w:rsidRPr="005D0786" w:rsidRDefault="00E979E9" w:rsidP="00E979E9">
      <w:pPr>
        <w:spacing w:line="360" w:lineRule="auto"/>
        <w:ind w:left="720"/>
        <w:contextualSpacing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spacing w:line="36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spacing w:line="36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A557E4" wp14:editId="6B2981EB">
                <wp:simplePos x="0" y="0"/>
                <wp:positionH relativeFrom="margin">
                  <wp:align>center</wp:align>
                </wp:positionH>
                <wp:positionV relativeFrom="paragraph">
                  <wp:posOffset>311785</wp:posOffset>
                </wp:positionV>
                <wp:extent cx="6667500" cy="280987"/>
                <wp:effectExtent l="0" t="0" r="19050" b="2413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0" cy="280987"/>
                        </a:xfrm>
                        <a:prstGeom prst="rect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979E9" w:rsidRPr="00DF54ED" w:rsidRDefault="00E979E9" w:rsidP="00E979E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DF54E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ECTION B</w:t>
                            </w:r>
                          </w:p>
                          <w:p w:rsidR="00E979E9" w:rsidRDefault="00E979E9" w:rsidP="00E979E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A557E4" id="Rectangle 6" o:spid="_x0000_s1027" style="position:absolute;left:0;text-align:left;margin-left:0;margin-top:24.55pt;width:525pt;height:22.1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" fillcolor="windowText" strokecolor="#41719c" strokeweight="1pt">
                <v:textbox>
                  <w:txbxContent>
                    <w:p w:rsidR="00E979E9" w:rsidRPr="00DF54ED" w:rsidRDefault="00E979E9" w:rsidP="00E979E9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DF54ED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ECTION B</w:t>
                      </w:r>
                    </w:p>
                    <w:p w:rsidR="00E979E9" w:rsidRDefault="00E979E9" w:rsidP="00E979E9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numPr>
          <w:ilvl w:val="0"/>
          <w:numId w:val="4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 xml:space="preserve">Did you feel that the </w:t>
      </w:r>
      <w:proofErr w:type="spellStart"/>
      <w:proofErr w:type="gramStart"/>
      <w:r w:rsidRPr="005D0786">
        <w:rPr>
          <w:rFonts w:ascii="Arial" w:hAnsi="Arial" w:cs="Arial"/>
          <w:sz w:val="24"/>
          <w:szCs w:val="24"/>
        </w:rPr>
        <w:t>ePROM</w:t>
      </w:r>
      <w:proofErr w:type="spellEnd"/>
      <w:proofErr w:type="gramEnd"/>
      <w:r w:rsidRPr="005D0786">
        <w:rPr>
          <w:rFonts w:ascii="Arial" w:hAnsi="Arial" w:cs="Arial"/>
          <w:sz w:val="24"/>
          <w:szCs w:val="24"/>
        </w:rPr>
        <w:t xml:space="preserve"> system was explained sufficiently?</w:t>
      </w:r>
    </w:p>
    <w:tbl>
      <w:tblPr>
        <w:tblStyle w:val="TableGrid"/>
        <w:tblW w:w="0" w:type="auto"/>
        <w:tblInd w:w="1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6101"/>
      </w:tblGrid>
      <w:tr w:rsidR="00E979E9" w:rsidRPr="005D0786" w:rsidTr="0078325E">
        <w:tc>
          <w:tcPr>
            <w:tcW w:w="1842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184" w:type="dxa"/>
          </w:tcPr>
          <w:p w:rsidR="00E979E9" w:rsidRPr="005D0786" w:rsidRDefault="00C557EA" w:rsidP="0078325E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7368193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79E9"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E979E9" w:rsidRPr="005D0786" w:rsidTr="0078325E">
        <w:tc>
          <w:tcPr>
            <w:tcW w:w="1842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184" w:type="dxa"/>
          </w:tcPr>
          <w:p w:rsidR="00E979E9" w:rsidRPr="005D0786" w:rsidRDefault="00C557EA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75805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79E9"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</w:tbl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If you answered ‘No’, please provide more details: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</w:t>
      </w:r>
    </w:p>
    <w:p w:rsidR="00E979E9" w:rsidRPr="005D0786" w:rsidRDefault="00E979E9" w:rsidP="00E979E9">
      <w:pPr>
        <w:pStyle w:val="ListParagraph"/>
        <w:numPr>
          <w:ilvl w:val="0"/>
          <w:numId w:val="4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 xml:space="preserve">Were you apprehensive to use the </w:t>
      </w:r>
      <w:proofErr w:type="spellStart"/>
      <w:proofErr w:type="gramStart"/>
      <w:r w:rsidRPr="005D0786">
        <w:rPr>
          <w:rFonts w:ascii="Arial" w:hAnsi="Arial" w:cs="Arial"/>
          <w:sz w:val="24"/>
          <w:szCs w:val="24"/>
        </w:rPr>
        <w:t>ePROM</w:t>
      </w:r>
      <w:proofErr w:type="spellEnd"/>
      <w:proofErr w:type="gramEnd"/>
      <w:r w:rsidRPr="005D0786">
        <w:rPr>
          <w:rFonts w:ascii="Arial" w:hAnsi="Arial" w:cs="Arial"/>
          <w:sz w:val="24"/>
          <w:szCs w:val="24"/>
        </w:rPr>
        <w:t xml:space="preserve"> system?</w:t>
      </w:r>
    </w:p>
    <w:tbl>
      <w:tblPr>
        <w:tblStyle w:val="TableGrid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5"/>
        <w:gridCol w:w="1820"/>
      </w:tblGrid>
      <w:tr w:rsidR="00E979E9" w:rsidRPr="005D0786" w:rsidTr="0078325E">
        <w:tc>
          <w:tcPr>
            <w:tcW w:w="6775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358940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20" w:type="dxa"/>
              </w:tcPr>
              <w:p w:rsidR="00E979E9" w:rsidRPr="005D0786" w:rsidRDefault="00E979E9" w:rsidP="0078325E">
                <w:pPr>
                  <w:pStyle w:val="ListParagraph"/>
                  <w:spacing w:line="360" w:lineRule="auto"/>
                  <w:ind w:left="0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E979E9" w:rsidRPr="005D0786" w:rsidTr="0078325E">
        <w:tc>
          <w:tcPr>
            <w:tcW w:w="6775" w:type="dxa"/>
          </w:tcPr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12646419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20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If you answered ‘Yes’, please provide more details: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</w:t>
      </w:r>
    </w:p>
    <w:p w:rsidR="00E979E9" w:rsidRPr="005D0786" w:rsidRDefault="00E979E9" w:rsidP="00E979E9">
      <w:pPr>
        <w:pStyle w:val="ListParagraph"/>
        <w:numPr>
          <w:ilvl w:val="0"/>
          <w:numId w:val="4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lastRenderedPageBreak/>
        <w:t xml:space="preserve">Would you recommend using the </w:t>
      </w:r>
      <w:proofErr w:type="spellStart"/>
      <w:proofErr w:type="gramStart"/>
      <w:r w:rsidRPr="005D0786">
        <w:rPr>
          <w:rFonts w:ascii="Arial" w:hAnsi="Arial" w:cs="Arial"/>
          <w:sz w:val="24"/>
          <w:szCs w:val="24"/>
        </w:rPr>
        <w:t>ePROM</w:t>
      </w:r>
      <w:proofErr w:type="spellEnd"/>
      <w:proofErr w:type="gramEnd"/>
      <w:r w:rsidRPr="005D0786">
        <w:rPr>
          <w:rFonts w:ascii="Arial" w:hAnsi="Arial" w:cs="Arial"/>
          <w:sz w:val="24"/>
          <w:szCs w:val="24"/>
        </w:rPr>
        <w:t xml:space="preserve"> system to report side effects after your radiotherapy treatment has finished?</w:t>
      </w:r>
    </w:p>
    <w:tbl>
      <w:tblPr>
        <w:tblStyle w:val="TableGrid"/>
        <w:tblW w:w="0" w:type="auto"/>
        <w:tblInd w:w="1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6099"/>
      </w:tblGrid>
      <w:tr w:rsidR="00E979E9" w:rsidRPr="005D0786" w:rsidTr="0078325E">
        <w:tc>
          <w:tcPr>
            <w:tcW w:w="1701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184" w:type="dxa"/>
          </w:tcPr>
          <w:p w:rsidR="00E979E9" w:rsidRPr="005D0786" w:rsidRDefault="00C557EA" w:rsidP="0078325E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20610070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79E9"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E979E9" w:rsidRPr="005D0786" w:rsidTr="0078325E">
        <w:tc>
          <w:tcPr>
            <w:tcW w:w="1701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No</w:t>
            </w:r>
          </w:p>
          <w:p w:rsidR="00E979E9" w:rsidRPr="005D0786" w:rsidRDefault="00E979E9" w:rsidP="0078325E">
            <w:pPr>
              <w:pStyle w:val="List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sdt>
          <w:sdtPr>
            <w:rPr>
              <w:rFonts w:ascii="Arial" w:hAnsi="Arial" w:cs="Arial"/>
              <w:sz w:val="24"/>
              <w:szCs w:val="24"/>
            </w:rPr>
            <w:id w:val="1819497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84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If you answered ‘No’, please provide more details: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numPr>
          <w:ilvl w:val="0"/>
          <w:numId w:val="4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 xml:space="preserve">Do you think that </w:t>
      </w:r>
      <w:proofErr w:type="spellStart"/>
      <w:proofErr w:type="gramStart"/>
      <w:r w:rsidRPr="005D0786">
        <w:rPr>
          <w:rFonts w:ascii="Arial" w:hAnsi="Arial" w:cs="Arial"/>
          <w:sz w:val="24"/>
          <w:szCs w:val="24"/>
        </w:rPr>
        <w:t>ePROM</w:t>
      </w:r>
      <w:proofErr w:type="spellEnd"/>
      <w:proofErr w:type="gramEnd"/>
      <w:r w:rsidRPr="005D0786">
        <w:rPr>
          <w:rFonts w:ascii="Arial" w:hAnsi="Arial" w:cs="Arial"/>
          <w:sz w:val="24"/>
          <w:szCs w:val="24"/>
        </w:rPr>
        <w:t xml:space="preserve"> questionnaires should be sent whilst receiving radiotherapy to report side effects?</w:t>
      </w:r>
    </w:p>
    <w:tbl>
      <w:tblPr>
        <w:tblStyle w:val="TableGrid"/>
        <w:tblW w:w="0" w:type="auto"/>
        <w:tblInd w:w="1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6099"/>
      </w:tblGrid>
      <w:tr w:rsidR="00E979E9" w:rsidRPr="005D0786" w:rsidTr="0078325E">
        <w:tc>
          <w:tcPr>
            <w:tcW w:w="1701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184" w:type="dxa"/>
          </w:tcPr>
          <w:p w:rsidR="00E979E9" w:rsidRPr="005D0786" w:rsidRDefault="00C557EA" w:rsidP="0078325E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900361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79E9"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E979E9" w:rsidRPr="005D0786" w:rsidTr="0078325E">
        <w:tc>
          <w:tcPr>
            <w:tcW w:w="1701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-17724649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84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If you answered ‘No’, please provide more details: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</w:t>
      </w:r>
    </w:p>
    <w:p w:rsidR="00E979E9" w:rsidRPr="005D0786" w:rsidRDefault="00E979E9" w:rsidP="00E979E9">
      <w:pPr>
        <w:pStyle w:val="ListParagraph"/>
        <w:numPr>
          <w:ilvl w:val="0"/>
          <w:numId w:val="4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Do you feel the information and support you received has</w:t>
      </w:r>
      <w:r>
        <w:rPr>
          <w:rFonts w:ascii="Arial" w:hAnsi="Arial" w:cs="Arial"/>
          <w:sz w:val="24"/>
          <w:szCs w:val="24"/>
        </w:rPr>
        <w:t xml:space="preserve"> helped you to manage your post-</w:t>
      </w:r>
      <w:r w:rsidRPr="005D0786">
        <w:rPr>
          <w:rFonts w:ascii="Arial" w:hAnsi="Arial" w:cs="Arial"/>
          <w:sz w:val="24"/>
          <w:szCs w:val="24"/>
        </w:rPr>
        <w:t>radiotherapy care?</w:t>
      </w:r>
    </w:p>
    <w:tbl>
      <w:tblPr>
        <w:tblStyle w:val="TableGrid"/>
        <w:tblW w:w="0" w:type="auto"/>
        <w:tblInd w:w="1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6099"/>
      </w:tblGrid>
      <w:tr w:rsidR="00E979E9" w:rsidRPr="005D0786" w:rsidTr="0078325E">
        <w:tc>
          <w:tcPr>
            <w:tcW w:w="1701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184" w:type="dxa"/>
          </w:tcPr>
          <w:p w:rsidR="00E979E9" w:rsidRPr="005D0786" w:rsidRDefault="00C557EA" w:rsidP="0078325E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983043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979E9"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E979E9" w:rsidRPr="005D0786" w:rsidTr="0078325E">
        <w:tc>
          <w:tcPr>
            <w:tcW w:w="1701" w:type="dxa"/>
          </w:tcPr>
          <w:p w:rsidR="00E979E9" w:rsidRPr="005D0786" w:rsidRDefault="00E979E9" w:rsidP="0078325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D0786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sdt>
          <w:sdtPr>
            <w:rPr>
              <w:rFonts w:ascii="Arial" w:hAnsi="Arial" w:cs="Arial"/>
              <w:sz w:val="24"/>
              <w:szCs w:val="24"/>
            </w:rPr>
            <w:id w:val="1102510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84" w:type="dxa"/>
              </w:tcPr>
              <w:p w:rsidR="00E979E9" w:rsidRPr="005D0786" w:rsidRDefault="00E979E9" w:rsidP="0078325E">
                <w:pPr>
                  <w:spacing w:line="360" w:lineRule="auto"/>
                  <w:rPr>
                    <w:rFonts w:ascii="Arial" w:hAnsi="Arial" w:cs="Arial"/>
                    <w:sz w:val="24"/>
                    <w:szCs w:val="24"/>
                  </w:rPr>
                </w:pPr>
                <w:r w:rsidRPr="005D0786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Please provide more details: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lastRenderedPageBreak/>
        <w:t>____________________________________________________________________________________________________________________________</w:t>
      </w:r>
    </w:p>
    <w:p w:rsidR="00E979E9" w:rsidRPr="005D0786" w:rsidRDefault="00E979E9" w:rsidP="00E979E9">
      <w:pPr>
        <w:pStyle w:val="ListParagraph"/>
        <w:numPr>
          <w:ilvl w:val="0"/>
          <w:numId w:val="4"/>
        </w:numPr>
        <w:spacing w:after="160" w:line="360" w:lineRule="auto"/>
        <w:contextualSpacing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 xml:space="preserve">Please let us know if you have any suggestions on how to improve the use of the </w:t>
      </w:r>
      <w:proofErr w:type="spellStart"/>
      <w:r w:rsidRPr="005D0786">
        <w:rPr>
          <w:rFonts w:ascii="Arial" w:hAnsi="Arial" w:cs="Arial"/>
          <w:sz w:val="24"/>
          <w:szCs w:val="24"/>
        </w:rPr>
        <w:t>ePROM</w:t>
      </w:r>
      <w:proofErr w:type="spellEnd"/>
      <w:r w:rsidRPr="005D0786">
        <w:rPr>
          <w:rFonts w:ascii="Arial" w:hAnsi="Arial" w:cs="Arial"/>
          <w:sz w:val="24"/>
          <w:szCs w:val="24"/>
        </w:rPr>
        <w:t xml:space="preserve"> system for reporting radiotherapy related issues: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  <w:r w:rsidRPr="005D0786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E979E9" w:rsidRPr="005D0786" w:rsidRDefault="00E979E9" w:rsidP="00E979E9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5D0786">
        <w:rPr>
          <w:rFonts w:ascii="Arial" w:hAnsi="Arial" w:cs="Arial"/>
          <w:b/>
          <w:sz w:val="24"/>
          <w:szCs w:val="24"/>
        </w:rPr>
        <w:t>Thank you for taking the time to complete this survey.</w:t>
      </w:r>
    </w:p>
    <w:p w:rsidR="00E979E9" w:rsidRPr="005D0786" w:rsidRDefault="00E979E9" w:rsidP="00E979E9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5D0786">
        <w:rPr>
          <w:rFonts w:ascii="Arial" w:hAnsi="Arial" w:cs="Arial"/>
          <w:b/>
          <w:sz w:val="24"/>
          <w:szCs w:val="24"/>
        </w:rPr>
        <w:t>Your feedback is invaluable and much appreciated.</w:t>
      </w:r>
    </w:p>
    <w:p w:rsidR="00E979E9" w:rsidRPr="00C3615D" w:rsidRDefault="00E979E9" w:rsidP="00E979E9">
      <w:pPr>
        <w:spacing w:after="160" w:line="259" w:lineRule="auto"/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</w:pPr>
    </w:p>
    <w:p w:rsidR="00E979E9" w:rsidRPr="005D0786" w:rsidRDefault="00E979E9" w:rsidP="00E979E9">
      <w:pPr>
        <w:spacing w:line="360" w:lineRule="auto"/>
        <w:rPr>
          <w:rFonts w:ascii="Arial" w:hAnsi="Arial" w:cs="Arial"/>
          <w:sz w:val="24"/>
          <w:szCs w:val="24"/>
        </w:rPr>
      </w:pPr>
    </w:p>
    <w:p w:rsidR="00493CB4" w:rsidRDefault="00493CB4"/>
    <w:sectPr w:rsidR="00493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A2293"/>
    <w:multiLevelType w:val="hybridMultilevel"/>
    <w:tmpl w:val="301AD7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51ADA"/>
    <w:multiLevelType w:val="hybridMultilevel"/>
    <w:tmpl w:val="C596C6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2D417A"/>
    <w:multiLevelType w:val="hybridMultilevel"/>
    <w:tmpl w:val="FDEE1D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6160FB"/>
    <w:multiLevelType w:val="hybridMultilevel"/>
    <w:tmpl w:val="7520A7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9E9"/>
    <w:rsid w:val="00493CB4"/>
    <w:rsid w:val="005F0E1A"/>
    <w:rsid w:val="00C557EA"/>
    <w:rsid w:val="00E9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30426"/>
  <w15:chartTrackingRefBased/>
  <w15:docId w15:val="{4EB37FBE-94A2-45A5-BF60-02A45C28A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9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79E9"/>
    <w:pPr>
      <w:spacing w:after="0" w:line="240" w:lineRule="auto"/>
      <w:ind w:left="720"/>
    </w:pPr>
    <w:rPr>
      <w:rFonts w:ascii="Calibri" w:hAnsi="Calibri" w:cs="Calibri"/>
    </w:rPr>
  </w:style>
  <w:style w:type="paragraph" w:styleId="NoSpacing">
    <w:name w:val="No Spacing"/>
    <w:link w:val="NoSpacingChar"/>
    <w:uiPriority w:val="1"/>
    <w:qFormat/>
    <w:rsid w:val="00E979E9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979E9"/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39"/>
    <w:rsid w:val="00E97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97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001</Words>
  <Characters>570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d, Terri</dc:creator>
  <cp:keywords/>
  <dc:description/>
  <cp:lastModifiedBy>Flood, Terri</cp:lastModifiedBy>
  <cp:revision>3</cp:revision>
  <dcterms:created xsi:type="dcterms:W3CDTF">2022-08-31T08:53:00Z</dcterms:created>
  <dcterms:modified xsi:type="dcterms:W3CDTF">2023-06-26T14:19:00Z</dcterms:modified>
</cp:coreProperties>
</file>